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FCFD3" w14:textId="204D2DEB" w:rsidR="00BE15DA" w:rsidRPr="00BE15DA" w:rsidRDefault="005D4A89" w:rsidP="00BE15DA">
      <w:pPr>
        <w:pStyle w:val="NoSpacing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Table S</w:t>
      </w:r>
      <w:r w:rsidR="006F0DA8">
        <w:rPr>
          <w:rFonts w:ascii="Times New Roman" w:hAnsi="Times New Roman" w:cs="Times New Roman"/>
          <w:b/>
          <w:sz w:val="20"/>
        </w:rPr>
        <w:t xml:space="preserve">3 </w:t>
      </w:r>
      <w:r w:rsidR="00BE15DA" w:rsidRPr="00BE15DA">
        <w:rPr>
          <w:rFonts w:ascii="Times New Roman" w:hAnsi="Times New Roman" w:cs="Times New Roman"/>
          <w:sz w:val="20"/>
        </w:rPr>
        <w:t>Whole-match acceleration and deceleration character</w:t>
      </w:r>
      <w:r>
        <w:rPr>
          <w:rFonts w:ascii="Times New Roman" w:hAnsi="Times New Roman" w:cs="Times New Roman"/>
          <w:sz w:val="20"/>
        </w:rPr>
        <w:t xml:space="preserve">istics of </w:t>
      </w:r>
      <w:r w:rsidR="00014CB4">
        <w:rPr>
          <w:rFonts w:ascii="Times New Roman" w:hAnsi="Times New Roman" w:cs="Times New Roman"/>
          <w:sz w:val="20"/>
        </w:rPr>
        <w:t>women’s</w:t>
      </w:r>
      <w:r>
        <w:rPr>
          <w:rFonts w:ascii="Times New Roman" w:hAnsi="Times New Roman" w:cs="Times New Roman"/>
          <w:sz w:val="20"/>
        </w:rPr>
        <w:t xml:space="preserve"> soccer play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7"/>
        <w:gridCol w:w="886"/>
        <w:gridCol w:w="1397"/>
        <w:gridCol w:w="1094"/>
        <w:gridCol w:w="991"/>
        <w:gridCol w:w="1195"/>
        <w:gridCol w:w="991"/>
        <w:gridCol w:w="1195"/>
      </w:tblGrid>
      <w:tr w:rsidR="00C62A40" w:rsidRPr="00787E29" w14:paraId="018EBD49" w14:textId="77777777" w:rsidTr="00081BBA">
        <w:trPr>
          <w:trHeight w:val="175"/>
        </w:trPr>
        <w:tc>
          <w:tcPr>
            <w:tcW w:w="7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48786" w14:textId="77777777" w:rsidR="00C62A40" w:rsidRPr="00787E29" w:rsidRDefault="00C62A40" w:rsidP="00EE22CB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Study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01086" w14:textId="77777777" w:rsidR="00C62A40" w:rsidRPr="00787E29" w:rsidRDefault="00C62A40" w:rsidP="00EE22CB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Sample/ Group</w:t>
            </w:r>
          </w:p>
        </w:tc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F288B" w14:textId="77777777" w:rsidR="00536DB7" w:rsidRDefault="00C62A40" w:rsidP="00536DB7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Thresholds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</w:p>
          <w:p w14:paraId="3376AD49" w14:textId="74B7D339" w:rsidR="00C62A40" w:rsidRPr="00C7518D" w:rsidRDefault="00C62A40" w:rsidP="00536DB7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(m</w:t>
            </w:r>
            <w:r>
              <w:rPr>
                <w:rFonts w:ascii="Calibri" w:hAnsi="Calibri" w:cs="Calibri"/>
                <w:b/>
                <w:sz w:val="16"/>
              </w:rPr>
              <w:t>∙</w:t>
            </w:r>
            <w:r w:rsidR="00536DB7">
              <w:rPr>
                <w:rFonts w:ascii="Calibri" w:hAnsi="Calibri" w:cs="Calibri"/>
                <w:b/>
                <w:sz w:val="16"/>
              </w:rPr>
              <w:t>s</w:t>
            </w:r>
            <w:r>
              <w:rPr>
                <w:rFonts w:ascii="Times New Roman" w:hAnsi="Times New Roman" w:cs="Times New Roman"/>
                <w:b/>
                <w:sz w:val="16"/>
                <w:vertAlign w:val="superscript"/>
              </w:rPr>
              <w:t>-</w:t>
            </w:r>
            <w:r w:rsidR="0055620F">
              <w:rPr>
                <w:rFonts w:ascii="Times New Roman" w:hAnsi="Times New Roman" w:cs="Times New Roman"/>
                <w:b/>
                <w:sz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2A3BB" w14:textId="77777777" w:rsidR="00C62A40" w:rsidRPr="00787E29" w:rsidRDefault="00C62A40" w:rsidP="00EE22CB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Playing Position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03173" w14:textId="77777777" w:rsidR="00C62A40" w:rsidRDefault="00C62A40" w:rsidP="00EE22CB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ACC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5CDA2" w14:textId="77777777" w:rsidR="00C62A40" w:rsidRDefault="00C62A40" w:rsidP="00EE22CB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DEC</w:t>
            </w:r>
          </w:p>
        </w:tc>
      </w:tr>
      <w:tr w:rsidR="00C62A40" w:rsidRPr="00787E29" w14:paraId="7C96B58D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04F8B" w14:textId="77777777" w:rsidR="00C62A40" w:rsidRPr="00787E29" w:rsidRDefault="00C62A40" w:rsidP="00C62A40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85FEA" w14:textId="77777777" w:rsidR="00C62A40" w:rsidRPr="00787E29" w:rsidRDefault="00C62A40" w:rsidP="00C62A40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45FD5" w14:textId="77777777" w:rsidR="00C62A40" w:rsidRPr="00787E29" w:rsidRDefault="00C62A40" w:rsidP="00C62A40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D67B0" w14:textId="77777777" w:rsidR="00C62A40" w:rsidRPr="00787E29" w:rsidRDefault="00C62A40" w:rsidP="00C62A40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FA7B3" w14:textId="77777777" w:rsidR="00C62A40" w:rsidRPr="00787E29" w:rsidRDefault="00C62A40" w:rsidP="00C62A40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Efforts (n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152EB" w14:textId="77777777" w:rsidR="00C62A40" w:rsidRPr="00787E29" w:rsidRDefault="00C62A40" w:rsidP="00C62A40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 xml:space="preserve">Total </w:t>
            </w:r>
            <w:r w:rsidRPr="00787E29">
              <w:rPr>
                <w:rFonts w:ascii="Times New Roman" w:hAnsi="Times New Roman" w:cs="Times New Roman"/>
                <w:b/>
                <w:sz w:val="16"/>
              </w:rPr>
              <w:t>Duration (s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6F9DB" w14:textId="77777777" w:rsidR="00C62A40" w:rsidRPr="00787E29" w:rsidRDefault="00C62A40" w:rsidP="00C62A40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787E29">
              <w:rPr>
                <w:rFonts w:ascii="Times New Roman" w:hAnsi="Times New Roman" w:cs="Times New Roman"/>
                <w:b/>
                <w:sz w:val="16"/>
              </w:rPr>
              <w:t>Efforts (n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C2366" w14:textId="77777777" w:rsidR="00C62A40" w:rsidRPr="00787E29" w:rsidRDefault="00C62A40" w:rsidP="00C62A40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Total</w:t>
            </w:r>
            <w:r w:rsidRPr="00787E29">
              <w:rPr>
                <w:rFonts w:ascii="Times New Roman" w:hAnsi="Times New Roman" w:cs="Times New Roman"/>
                <w:b/>
                <w:sz w:val="16"/>
              </w:rPr>
              <w:t xml:space="preserve"> Duration (s)</w:t>
            </w:r>
          </w:p>
        </w:tc>
      </w:tr>
      <w:tr w:rsidR="00C62A40" w:rsidRPr="00787E29" w14:paraId="3662FBD8" w14:textId="77777777" w:rsidTr="00081BBA">
        <w:trPr>
          <w:trHeight w:val="175"/>
        </w:trPr>
        <w:tc>
          <w:tcPr>
            <w:tcW w:w="7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FD69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E15DA">
              <w:rPr>
                <w:rFonts w:ascii="Times New Roman" w:hAnsi="Times New Roman" w:cs="Times New Roman"/>
                <w:sz w:val="16"/>
                <w:szCs w:val="16"/>
              </w:rPr>
              <w:t>Griffin et al. (2021) [5</w:t>
            </w:r>
            <w:r w:rsidR="000A337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BE15D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815C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8529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- 2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5B99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D689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22C1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2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5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15F6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569A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4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8</w:t>
            </w:r>
          </w:p>
        </w:tc>
      </w:tr>
      <w:tr w:rsidR="00C62A40" w:rsidRPr="00787E29" w14:paraId="46112BD3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E644E9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9277E0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3B1B7CFC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– 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896953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3E7CF6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F0D5E0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6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EDC9BF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0591F4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62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3</w:t>
            </w:r>
          </w:p>
        </w:tc>
      </w:tr>
      <w:tr w:rsidR="00C62A40" w:rsidRPr="00787E29" w14:paraId="12774B9E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BCB195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998EB3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5A845C12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– 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2CCF62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C0B36C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541C55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1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73B776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F60DFD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</w:tr>
      <w:tr w:rsidR="00C62A40" w:rsidRPr="00787E29" w14:paraId="64BC87EB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59C951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1038A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005AE37F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: &gt;4</w:t>
            </w:r>
          </w:p>
          <w:p w14:paraId="39D63DC7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: &lt;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B0CCF7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57EE33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FE0763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9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123509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2D8081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2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</w:tr>
      <w:tr w:rsidR="00C62A40" w:rsidRPr="00787E29" w14:paraId="395EDA66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FB7298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C1BE4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M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43AD31C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- 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65CBCB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EC1D07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C67405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5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01C450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790642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3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0</w:t>
            </w:r>
          </w:p>
        </w:tc>
      </w:tr>
      <w:tr w:rsidR="00C62A40" w:rsidRPr="00787E29" w14:paraId="4CF896F7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6ED57A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A49021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3DE193A1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– 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1E9639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19DE14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0D9648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88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EF3285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15ECD5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81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4</w:t>
            </w:r>
          </w:p>
        </w:tc>
      </w:tr>
      <w:tr w:rsidR="00C62A40" w:rsidRPr="00787E29" w14:paraId="53A726AE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7C44E1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F458F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7906C855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– 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44070B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730346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F57482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2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278003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0AD4E7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</w:tr>
      <w:tr w:rsidR="00C62A40" w:rsidRPr="00787E29" w14:paraId="0EBD8AFF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E83D50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91268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057F8B25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: &gt;4</w:t>
            </w:r>
          </w:p>
          <w:p w14:paraId="0909C138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: &lt;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6462C5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D205C9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D8C521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2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B36ECC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526DB7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9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</w:tr>
      <w:tr w:rsidR="00C62A40" w:rsidRPr="00787E29" w14:paraId="4D7EC16D" w14:textId="77777777" w:rsidTr="00081BBA">
        <w:trPr>
          <w:trHeight w:val="175"/>
        </w:trPr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89FF4D" w14:textId="42C4C0D4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15DA">
              <w:rPr>
                <w:rFonts w:ascii="Times New Roman" w:hAnsi="Times New Roman" w:cs="Times New Roman"/>
                <w:sz w:val="16"/>
                <w:szCs w:val="16"/>
              </w:rPr>
              <w:t>Jagim</w:t>
            </w:r>
            <w:proofErr w:type="spellEnd"/>
            <w:r w:rsidRPr="00BE15DA">
              <w:rPr>
                <w:rFonts w:ascii="Times New Roman" w:hAnsi="Times New Roman" w:cs="Times New Roman"/>
                <w:sz w:val="16"/>
                <w:szCs w:val="16"/>
              </w:rPr>
              <w:t xml:space="preserve"> et al. (2020) [</w:t>
            </w:r>
            <w:r w:rsidR="000A337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BE15D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13FC5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 D3</w:t>
            </w:r>
          </w:p>
        </w:tc>
        <w:tc>
          <w:tcPr>
            <w:tcW w:w="7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C3BD5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– 1.9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E438D7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0980CE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3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6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43352C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FFC89B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1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6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63C2C5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4EC57953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CF640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93DAD9F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E3A8C60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727E9A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K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13BC75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0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D5C4C5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8EAAF9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06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4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E5E9D4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5A7259C8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8CC43A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F4B9FEE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3432D87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3365322" w14:textId="77777777" w:rsidR="00C62A40" w:rsidRPr="00BE15DA" w:rsidRDefault="00EB6981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62016F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96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3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81D025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BF018A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57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3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4ED9B7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02581F7A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FEB2BF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C037D0D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CE1242E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435C4F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DD2F44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91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5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0F3185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8FACBA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38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5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863A90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5C878389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9BC4C1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7BEB2E5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9E1C4B1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54365CC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5A51AB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19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6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9FF9BC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E077B0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7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7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006B62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6836D8BC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CDF88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9C46A79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358177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2B4A67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76232B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63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8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D3F6A8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4E64F5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2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27E094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5C73AD45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B258C8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A8CBD8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50D85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– 2.9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C89313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631E51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32F9D7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4B7E77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9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E37C45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0D7F8D00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CCB195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698004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50D182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78236F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K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983EAF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4DAC18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7402FA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3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47166C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61F1CCE9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150E3C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73F64F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6124F7E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7809234" w14:textId="77777777" w:rsidR="00C62A40" w:rsidRPr="00BE15DA" w:rsidRDefault="00EB6981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A75B14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7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01EC93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819DCF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2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33F642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53D265ED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44EEF0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3346DA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D5E9905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121455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46EADA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5094B6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09E261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7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E28871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445A1729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99D0B4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8C6053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FC232AB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81EAC5A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BC6D78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9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6483AC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C03B63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5713DB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79C66000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F374CC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789095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F383E65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BBEA93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C6DAA6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1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62FC11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1101AC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5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1E0025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38E40A10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5DDA2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D86273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9A384C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: &gt;3</w:t>
            </w:r>
          </w:p>
          <w:p w14:paraId="2D6EAFF9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: &lt;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A61C0B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32C185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DAE508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353B76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7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DB020B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7BB8797B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F62CBC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C303B1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1583BEC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0FFA0A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K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9C3114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B7B2FE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FEA947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54DFB8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6603206C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F19706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DF9D7B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D464AA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3268C8C" w14:textId="77777777" w:rsidR="00C62A40" w:rsidRPr="00BE15DA" w:rsidRDefault="00EB6981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8EAB8F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FC5C67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15BF06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F21FD6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19830CC3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0FFBE6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E394AB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6F436A1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1E0AAC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303C06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1F7EBE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F22E72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9096C0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1752C7E9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38D46B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DDFBFD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BCE71C5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9EF58EC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E33451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FEDE71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4C7E4B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7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39E9F5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27FA942F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DCBF52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489E71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974119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4D4720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5264C2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944726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1E6758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1384D4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6DF34180" w14:textId="77777777" w:rsidTr="00081BBA">
        <w:trPr>
          <w:trHeight w:val="175"/>
        </w:trPr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13A9A9" w14:textId="74E1F38D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E15DA">
              <w:rPr>
                <w:rFonts w:ascii="Times New Roman" w:hAnsi="Times New Roman" w:cs="Times New Roman"/>
                <w:sz w:val="16"/>
                <w:szCs w:val="16"/>
              </w:rPr>
              <w:t>Mara et al. (2017) [</w:t>
            </w:r>
            <w:r w:rsidR="000A337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BE15DA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4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60A96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M D1</w:t>
            </w:r>
          </w:p>
        </w:tc>
        <w:tc>
          <w:tcPr>
            <w:tcW w:w="7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4F1181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: LSR to LSR</w:t>
            </w:r>
          </w:p>
          <w:p w14:paraId="235F7A3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: LSR to LS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0DFC59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3AB8A7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13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6EAFC6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FE2A03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42A184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5434D94B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824AB2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1C80244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10BBC8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A4C480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B733AB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37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EA0249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0A9ACB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5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85306B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38E33D17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A80EB0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EC59B7A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DEA5DA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318A53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3861F7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66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B7304A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687743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8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582E04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4B454066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0AB7CD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DE103A5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C55ABF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DB395B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D83B65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98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0F81E0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9A498E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A8AD61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60E0292E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C45A6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CDEB7B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BCF860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355AB2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8941DF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52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54E269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22AEF3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5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42880C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23774B96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98BBF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8703FBD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49E7F0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: LSR to HSR</w:t>
            </w:r>
          </w:p>
          <w:p w14:paraId="0F53B77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: HSR to LS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9B1D21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5D61E0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9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24B435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C644FE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3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F5A3A3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4762E499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9B6E8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EC950E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21EE34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602B0B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041B7E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8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4398AB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E8B47E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7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0513B7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68E3DE56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7E8AD6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4513F40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BF47D9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D83407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F4C954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3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808B22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0A702F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2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22AA40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4E23CDBC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8D566D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DD6A7D5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EF187E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2F73D3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1F4962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6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F3196A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C6DB43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3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7A7DF0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5B1DBE19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E9875F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9F3832A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DFBBFB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DF5D68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B348C4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9F579D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94F4FD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9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2B5FFA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732F3E0D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F12BEC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D2D3E72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C15BB4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: HSR to HSR</w:t>
            </w:r>
          </w:p>
          <w:p w14:paraId="03E7DC6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: HSR to HS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0FE8D3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07B78B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BD34F0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48AFF0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7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366A0A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30BF8B19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66C68D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7FDE993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F6898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707448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CDBECB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2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C1613B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5FFDD8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8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3E3444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1BD5DA50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F480B1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9DF0085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B23D5D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8D0808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1DFEE4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2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6C4B97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40CC3F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8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8C655C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16FA2304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624DDD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F5E81F3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7AC3E3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5DA9B7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E8B10E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81349B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701259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20AE4D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2B9D9381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51DFD3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86DEC6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1D1E9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F2B0CF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19E8EC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AD8DAD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C501C7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9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86090B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6EC8F153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30849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5C898C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15AC22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: HSR to SPR</w:t>
            </w:r>
          </w:p>
          <w:p w14:paraId="627959F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: SPR to HS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47D026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AD18FD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48913C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9C9D61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F2663A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3D41648A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DDEF53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D710BFA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4E551F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C86F40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04DB02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1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F6C883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1B16B1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9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E66EA9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360E45F6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0BACDE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9794971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D0354E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3DE295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CE4EA9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1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509541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1ECB6A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128D20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06C22D86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C9ECC0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3060454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8E0F7E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99386F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BADFCC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6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CC78E4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EAAED4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9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E5E67D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096D44B5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2592AB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1C9BCA7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3570F4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DF23B5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0DB279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28A7B0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59FD8E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2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051B3D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27BF1429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FF1822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F1A3CE7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9F28A3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: SPR to SPR</w:t>
            </w:r>
          </w:p>
          <w:p w14:paraId="20E6A9F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: SPR to SP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C133DC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935B4F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C6D228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1D18B7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EE08E4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5F385EE7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8751E9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024764D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1DB5F2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7DF679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096CE3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4713E0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765D26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846CD2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1C5BC5B6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09D9DA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9B70D48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E853A4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81A902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E1A50B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29736B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E1A500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27D4F6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69E49632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7BC9FC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A4B4D4B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5E11D9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838566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456E07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3EE208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162B91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3630C8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6ED91334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162DF6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92005DF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8E04F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F62666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D00620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2BC844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52A547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3F6D1B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54ED57B9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8C2A00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D8253B4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D229D0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: LSR to SPR</w:t>
            </w:r>
          </w:p>
          <w:p w14:paraId="189AC92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: SPR to LS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522FC8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A3DFB4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6DE2D9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48795F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0908FE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632FC4A5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04B470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2EF88F7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664DE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1C6D55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3F3E05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3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DF36DF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ECE3AD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9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8B497C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5D763CBC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97EAD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11958CD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470A5B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093017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2AC799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DC2632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5620D2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D9F907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282A36F9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C04DCC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1968807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6ED1DD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19E2B1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BE7742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9608C4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7F381C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3C56E6D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32BAC3EA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68BAD1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77C6C39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B50C65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4D4AB5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T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DBE6FB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6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DCFA48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1E7B6F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9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1631F7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10F0F03A" w14:textId="77777777" w:rsidTr="00081BBA">
        <w:trPr>
          <w:trHeight w:val="175"/>
        </w:trPr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FABDE0" w14:textId="6A93EB34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15DA">
              <w:rPr>
                <w:rFonts w:ascii="Times New Roman" w:hAnsi="Times New Roman" w:cs="Times New Roman"/>
                <w:sz w:val="16"/>
                <w:szCs w:val="16"/>
              </w:rPr>
              <w:t>Panduro</w:t>
            </w:r>
            <w:proofErr w:type="spellEnd"/>
            <w:r w:rsidRPr="00BE15DA">
              <w:rPr>
                <w:rFonts w:ascii="Times New Roman" w:hAnsi="Times New Roman" w:cs="Times New Roman"/>
                <w:sz w:val="16"/>
                <w:szCs w:val="16"/>
              </w:rPr>
              <w:t xml:space="preserve"> et al. (2021) [</w:t>
            </w:r>
            <w:r w:rsidR="000A337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BE15DA">
              <w:rPr>
                <w:rFonts w:ascii="Times New Roman" w:hAnsi="Times New Roman" w:cs="Times New Roman"/>
                <w:sz w:val="16"/>
                <w:szCs w:val="16"/>
              </w:rPr>
              <w:t>4]</w:t>
            </w:r>
          </w:p>
        </w:tc>
        <w:tc>
          <w:tcPr>
            <w:tcW w:w="4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531A5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M D1</w:t>
            </w:r>
          </w:p>
        </w:tc>
        <w:tc>
          <w:tcPr>
            <w:tcW w:w="7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27090C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: &gt;0.5</w:t>
            </w:r>
          </w:p>
          <w:p w14:paraId="4A92F21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: &lt;0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25E494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K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62EECD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95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6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1417E4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895555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38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3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3F88AC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30B87789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63CA52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99B3D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6945E86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4FB0F5A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E88ACE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6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C5E4FD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929EC3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87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85785E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3CABB822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FCE985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B705B8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F631B97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8264F1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0B4FA06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78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3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9E89BC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BAC4AA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95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3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BB9A997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69AC8392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C3C59F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B81335C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69C3F04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32A5A31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AD2C63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45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4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30A2F1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8BCCD9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46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3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E28AE1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22113C21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A406D9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B9869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C6BFF14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625880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M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8DFF4EB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71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2C3B1B0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884905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93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0A34169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62A40" w:rsidRPr="00787E29" w14:paraId="65D12806" w14:textId="77777777" w:rsidTr="00081BBA">
        <w:trPr>
          <w:trHeight w:val="175"/>
        </w:trPr>
        <w:tc>
          <w:tcPr>
            <w:tcW w:w="7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C6F72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C1765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A5342" w14:textId="77777777" w:rsidR="00C62A40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8F57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D1AE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84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26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D55B3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D9FB4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21 </w:t>
            </w:r>
            <w:r w:rsidRPr="00787E29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48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4709E" w14:textId="77777777" w:rsidR="00C62A40" w:rsidRPr="00BE15DA" w:rsidRDefault="00C62A40" w:rsidP="00C62A4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23F96B16" w14:textId="77777777" w:rsidR="00E95408" w:rsidRPr="00DD3463" w:rsidRDefault="00DD3463" w:rsidP="00DD3463">
      <w:pPr>
        <w:pStyle w:val="NoSpacing"/>
        <w:rPr>
          <w:rFonts w:ascii="Times New Roman" w:hAnsi="Times New Roman" w:cs="Times New Roman"/>
          <w:sz w:val="16"/>
          <w:szCs w:val="16"/>
          <w:lang w:eastAsia="en-GB"/>
        </w:rPr>
      </w:pPr>
      <w:r>
        <w:rPr>
          <w:rFonts w:ascii="Times New Roman" w:hAnsi="Times New Roman" w:cs="Times New Roman"/>
          <w:sz w:val="16"/>
          <w:szCs w:val="16"/>
          <w:lang w:eastAsia="en-GB"/>
        </w:rPr>
        <w:t>Data presented as mean ± SD. ACC</w:t>
      </w:r>
      <w:r w:rsidRPr="00B60CD3">
        <w:rPr>
          <w:rFonts w:ascii="Times New Roman" w:hAnsi="Times New Roman" w:cs="Times New Roman"/>
          <w:sz w:val="16"/>
          <w:szCs w:val="16"/>
          <w:lang w:eastAsia="en-GB"/>
        </w:rPr>
        <w:t>=</w:t>
      </w:r>
      <w:r>
        <w:rPr>
          <w:rFonts w:ascii="Times New Roman" w:hAnsi="Times New Roman" w:cs="Times New Roman"/>
          <w:sz w:val="16"/>
          <w:szCs w:val="16"/>
          <w:lang w:eastAsia="en-GB"/>
        </w:rPr>
        <w:t xml:space="preserve">accelerations; DEC=decelerations. </w:t>
      </w:r>
      <w:r w:rsidRPr="00B60CD3">
        <w:rPr>
          <w:rFonts w:ascii="Times New Roman" w:hAnsi="Times New Roman" w:cs="Times New Roman"/>
          <w:sz w:val="16"/>
          <w:szCs w:val="16"/>
          <w:lang w:eastAsia="en-GB"/>
        </w:rPr>
        <w:t>Sample/Group: COL=college; DOM=domestic; INT=int</w:t>
      </w:r>
      <w:r>
        <w:rPr>
          <w:rFonts w:ascii="Times New Roman" w:hAnsi="Times New Roman" w:cs="Times New Roman"/>
          <w:sz w:val="16"/>
          <w:szCs w:val="16"/>
          <w:lang w:eastAsia="en-GB"/>
        </w:rPr>
        <w:t>ernational; D=division.</w:t>
      </w:r>
      <w:r w:rsidRPr="00B60CD3"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r w:rsidR="005B4E70">
        <w:rPr>
          <w:rFonts w:ascii="Times New Roman" w:hAnsi="Times New Roman" w:cs="Times New Roman"/>
          <w:sz w:val="16"/>
          <w:szCs w:val="16"/>
          <w:lang w:eastAsia="en-GB"/>
        </w:rPr>
        <w:t>Thresholds: LSR=</w:t>
      </w:r>
      <w:proofErr w:type="gramStart"/>
      <w:r w:rsidR="005B4E70">
        <w:rPr>
          <w:rFonts w:ascii="Times New Roman" w:hAnsi="Times New Roman" w:cs="Times New Roman"/>
          <w:sz w:val="16"/>
          <w:szCs w:val="16"/>
          <w:lang w:eastAsia="en-GB"/>
        </w:rPr>
        <w:t>low-speed</w:t>
      </w:r>
      <w:proofErr w:type="gramEnd"/>
      <w:r w:rsidR="005B4E70">
        <w:rPr>
          <w:rFonts w:ascii="Times New Roman" w:hAnsi="Times New Roman" w:cs="Times New Roman"/>
          <w:sz w:val="16"/>
          <w:szCs w:val="16"/>
          <w:lang w:eastAsia="en-GB"/>
        </w:rPr>
        <w:t xml:space="preserve"> running; HSR=high-speed running; SPR=sprinting. </w:t>
      </w:r>
      <w:r w:rsidRPr="00B60CD3">
        <w:rPr>
          <w:rFonts w:ascii="Times New Roman" w:hAnsi="Times New Roman" w:cs="Times New Roman"/>
          <w:sz w:val="16"/>
          <w:szCs w:val="16"/>
          <w:lang w:eastAsia="en-GB"/>
        </w:rPr>
        <w:t>Playing Positio</w:t>
      </w:r>
      <w:r>
        <w:rPr>
          <w:rFonts w:ascii="Times New Roman" w:hAnsi="Times New Roman" w:cs="Times New Roman"/>
          <w:sz w:val="16"/>
          <w:szCs w:val="16"/>
          <w:lang w:eastAsia="en-GB"/>
        </w:rPr>
        <w:t xml:space="preserve">n: GK=goalkeeper; </w:t>
      </w:r>
      <w:r w:rsidRPr="00B60CD3">
        <w:rPr>
          <w:rFonts w:ascii="Times New Roman" w:hAnsi="Times New Roman" w:cs="Times New Roman"/>
          <w:sz w:val="16"/>
          <w:szCs w:val="16"/>
          <w:lang w:eastAsia="en-GB"/>
        </w:rPr>
        <w:t>CD=central defender; FB=full-back; MID=midfield; CM=central midfield; WM=wide midfield; FP=flank player</w:t>
      </w:r>
      <w:r>
        <w:rPr>
          <w:rFonts w:ascii="Times New Roman" w:hAnsi="Times New Roman" w:cs="Times New Roman"/>
          <w:sz w:val="16"/>
          <w:szCs w:val="16"/>
          <w:lang w:eastAsia="en-GB"/>
        </w:rPr>
        <w:t>;</w:t>
      </w:r>
      <w:r w:rsidRPr="00DD3463"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r w:rsidRPr="00B60CD3">
        <w:rPr>
          <w:rFonts w:ascii="Times New Roman" w:hAnsi="Times New Roman" w:cs="Times New Roman"/>
          <w:sz w:val="16"/>
          <w:szCs w:val="16"/>
          <w:lang w:eastAsia="en-GB"/>
        </w:rPr>
        <w:t xml:space="preserve">FWD=forward; </w:t>
      </w:r>
      <w:r>
        <w:rPr>
          <w:rFonts w:ascii="Times New Roman" w:hAnsi="Times New Roman" w:cs="Times New Roman"/>
          <w:sz w:val="16"/>
          <w:szCs w:val="16"/>
          <w:lang w:eastAsia="en-GB"/>
        </w:rPr>
        <w:t>C</w:t>
      </w:r>
      <w:r w:rsidRPr="00B60CD3">
        <w:rPr>
          <w:rFonts w:ascii="Times New Roman" w:hAnsi="Times New Roman" w:cs="Times New Roman"/>
          <w:sz w:val="16"/>
          <w:szCs w:val="16"/>
          <w:lang w:eastAsia="en-GB"/>
        </w:rPr>
        <w:t>ATT=</w:t>
      </w:r>
      <w:r>
        <w:rPr>
          <w:rFonts w:ascii="Times New Roman" w:hAnsi="Times New Roman" w:cs="Times New Roman"/>
          <w:sz w:val="16"/>
          <w:szCs w:val="16"/>
          <w:lang w:eastAsia="en-GB"/>
        </w:rPr>
        <w:t xml:space="preserve">central </w:t>
      </w:r>
      <w:r w:rsidRPr="00B60CD3">
        <w:rPr>
          <w:rFonts w:ascii="Times New Roman" w:hAnsi="Times New Roman" w:cs="Times New Roman"/>
          <w:sz w:val="16"/>
          <w:szCs w:val="16"/>
          <w:lang w:eastAsia="en-GB"/>
        </w:rPr>
        <w:t>attack</w:t>
      </w:r>
      <w:r>
        <w:rPr>
          <w:rFonts w:ascii="Times New Roman" w:hAnsi="Times New Roman" w:cs="Times New Roman"/>
          <w:sz w:val="16"/>
          <w:szCs w:val="16"/>
          <w:lang w:eastAsia="en-GB"/>
        </w:rPr>
        <w:t>er</w:t>
      </w:r>
      <w:r w:rsidRPr="00B60CD3">
        <w:rPr>
          <w:rFonts w:ascii="Times New Roman" w:hAnsi="Times New Roman" w:cs="Times New Roman"/>
          <w:sz w:val="16"/>
          <w:szCs w:val="16"/>
          <w:lang w:eastAsia="en-GB"/>
        </w:rPr>
        <w:t xml:space="preserve">; </w:t>
      </w:r>
      <w:r>
        <w:rPr>
          <w:rFonts w:ascii="Times New Roman" w:hAnsi="Times New Roman" w:cs="Times New Roman"/>
          <w:sz w:val="16"/>
          <w:szCs w:val="16"/>
          <w:lang w:eastAsia="en-GB"/>
        </w:rPr>
        <w:t>WATT=wide attacker.</w:t>
      </w:r>
    </w:p>
    <w:sectPr w:rsidR="00E95408" w:rsidRPr="00DD3463" w:rsidSect="00C62A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5DA"/>
    <w:rsid w:val="00014CB4"/>
    <w:rsid w:val="00081BBA"/>
    <w:rsid w:val="000A337C"/>
    <w:rsid w:val="000A64F8"/>
    <w:rsid w:val="001C174E"/>
    <w:rsid w:val="00241667"/>
    <w:rsid w:val="004F75E4"/>
    <w:rsid w:val="00536DB7"/>
    <w:rsid w:val="0055620F"/>
    <w:rsid w:val="005B4E70"/>
    <w:rsid w:val="005D4A89"/>
    <w:rsid w:val="006F0DA8"/>
    <w:rsid w:val="007B0AA6"/>
    <w:rsid w:val="007D01C5"/>
    <w:rsid w:val="007E43CD"/>
    <w:rsid w:val="00A60739"/>
    <w:rsid w:val="00AB768F"/>
    <w:rsid w:val="00AE406A"/>
    <w:rsid w:val="00BE15DA"/>
    <w:rsid w:val="00C62A40"/>
    <w:rsid w:val="00D7012F"/>
    <w:rsid w:val="00DD3463"/>
    <w:rsid w:val="00E95408"/>
    <w:rsid w:val="00EB6981"/>
    <w:rsid w:val="00EE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F12A97"/>
  <w15:chartTrackingRefBased/>
  <w15:docId w15:val="{8D7A03C4-F491-4A58-AC04-FFF03A973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6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E15D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416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Beckett University</Company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kness-Armstrong, Alice</dc:creator>
  <cp:keywords/>
  <dc:description/>
  <cp:lastModifiedBy>Harkness-Armstrong, Alice R</cp:lastModifiedBy>
  <cp:revision>2</cp:revision>
  <dcterms:created xsi:type="dcterms:W3CDTF">2022-06-22T11:10:00Z</dcterms:created>
  <dcterms:modified xsi:type="dcterms:W3CDTF">2022-06-22T11:10:00Z</dcterms:modified>
</cp:coreProperties>
</file>